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1EE8" w:rsidRDefault="00A01EE8" w:rsidP="00A01EE8">
      <w:pPr>
        <w:pStyle w:val="Caption"/>
        <w:keepNext/>
      </w:pPr>
      <w:proofErr w:type="gramStart"/>
      <w:r w:rsidRPr="00A01EE8">
        <w:rPr>
          <w:rFonts w:ascii="Calibri" w:eastAsia="Times New Roman" w:hAnsi="Calibri" w:cs="Calibri"/>
          <w:color w:val="000000"/>
        </w:rPr>
        <w:t>Table S5 GO enrichment analysis of PSGs in wild species.</w:t>
      </w:r>
      <w:proofErr w:type="gramEnd"/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1347"/>
        <w:gridCol w:w="1017"/>
        <w:gridCol w:w="2748"/>
        <w:gridCol w:w="1017"/>
        <w:gridCol w:w="1027"/>
        <w:gridCol w:w="754"/>
        <w:gridCol w:w="764"/>
        <w:gridCol w:w="809"/>
      </w:tblGrid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A01E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O_acc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A01E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erm_type</w:t>
            </w:r>
            <w:proofErr w:type="spellEnd"/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A01E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queryitem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A01E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querytotal</w:t>
            </w:r>
            <w:proofErr w:type="spellEnd"/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A01E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gitem</w:t>
            </w:r>
            <w:proofErr w:type="spellEnd"/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A01E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gtotal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A01E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value</w:t>
            </w:r>
            <w:proofErr w:type="spellEnd"/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244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modification by small protein conjuga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56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ubiquitina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7064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modification by small protein conjugation or removal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39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process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447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NA</w:t>
            </w:r>
            <w:proofErr w:type="spellEnd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cess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81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localiza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8009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primary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92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428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molecule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190136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cyclic compound biosynthet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190136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cyclic compound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7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17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response to stimulu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47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-organism biosynthet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7072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macromolecule localiza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04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de biosynthet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3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ryla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303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molecule localiza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05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synthet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28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repai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602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macromolecule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518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ablishment of protein localiza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20011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RNA biosynthet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43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oacid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51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on-reduction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48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cycle</w:t>
            </w:r>
            <w:proofErr w:type="spellEnd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8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190156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onitrogen</w:t>
            </w:r>
            <w:proofErr w:type="spellEnd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ound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19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sicle-mediated transpor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190156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onitrogen</w:t>
            </w:r>
            <w:proofErr w:type="spellEnd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ound biosynthet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424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biosynthet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3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953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2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355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response to str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963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ophosphate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O:001943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omatic compound biosynthet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2260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component assembl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80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ogen compound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2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466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NA</w:t>
            </w:r>
            <w:proofErr w:type="spellEnd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078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biological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9765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ic acid-templated transcrip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426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protein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190157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substance ca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426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carbohydrate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426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macromolecule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2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88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ellular protein transpor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4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component organiza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650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molecular complex assembl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6500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ical regula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7184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component organization or biogenesi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813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cycle</w:t>
            </w:r>
            <w:proofErr w:type="spellEnd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osynthet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46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protein localiza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62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8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r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88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biosynthet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47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-organism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079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cellular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4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molecule modifica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62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modification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815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47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-organism carbohydrate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123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ablishment of localiza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2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7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427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nitrogen compound biosynthet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7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90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ellular transpor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089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se to stimulu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se to str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3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transcription, DNA-template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055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macromolecule biosynthet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O:000635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, DNA-template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51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de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277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biosynthet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7027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complex biogenesi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465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base</w:t>
            </w:r>
            <w:proofErr w:type="spellEnd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ontaining compound biosynthet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46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nitrogen compound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1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464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macromolecule biosynthet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15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communica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469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-organism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7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13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base</w:t>
            </w:r>
            <w:proofErr w:type="spellEnd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ontaining compound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50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lysi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86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 biosynthet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803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NA process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98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72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aromatic compound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9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190350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nucleic acid-templated transcrip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7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response to DNA damage stimulu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0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skeleton organiza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7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508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membrane transpor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508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base</w:t>
            </w:r>
            <w:proofErr w:type="spellEnd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ontaining small molecule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6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de biosynthet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6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amide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190113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hydrate derivative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125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RNA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17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molecule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6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93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molecular complex subunit organiza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132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cellular biosynthet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13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cellular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975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lic acid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903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ic acid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718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complex subunit organiza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20001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cellular macromolecule biosynthet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O:190258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-organism organelle organiza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717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substance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7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046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express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2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08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acid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717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substance transpor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046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gene express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46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phosphoryla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190157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substance biosynthet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2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92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gulation of </w:t>
            </w:r>
            <w:proofErr w:type="spellStart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base</w:t>
            </w:r>
            <w:proofErr w:type="spellEnd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ontaining compound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46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complex assembl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46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protein modification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503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transpor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476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-organism transpor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05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molecule biosynthet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476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-organism cellular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1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117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nitrogen compound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164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ablishment of localization in cell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22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se to chemical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05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117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iza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19025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-organism localiza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16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localiza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9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elle organiza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423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2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97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hydrate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423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5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39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NA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79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e-containing compound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408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component biogenesi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79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rus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9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25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metabolic proce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4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454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nuclease activ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76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 activity, transferring alkyl or aryl (other than methyl) group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484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biquitin-protein transferase </w:t>
            </w: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ctiv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5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O:001978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tin-like protein transferase activ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5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45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ribonuclease activ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816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transferase activ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7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 activity, transferring one-carbon group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53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P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45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nuclease activ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16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ion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0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190136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cyclic compound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6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98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dimerization activ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190126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side phosphate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016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tide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74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 activ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74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 activity, transferring acyl group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9736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hydrate derivative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467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kinase activ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6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oreductase activity, acting on CH-OH group of donor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81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lase activity, acting on acid anhydrides, in phosphorus-containing anhydrid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8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lase activity, acting on acid anhydrid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5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4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455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lase activity, hydrolyzing O-</w:t>
            </w:r>
            <w:proofErr w:type="spellStart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yl</w:t>
            </w:r>
            <w:proofErr w:type="spellEnd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ound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52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P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107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ic acid binding transcription factor activ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48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2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367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ic acid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7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367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2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254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nucleoside</w:t>
            </w:r>
            <w:proofErr w:type="spellEnd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8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707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 nucleotide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9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228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 transmembrane transporter activ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78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lase activ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0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2003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e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56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-specific DNA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78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lase activity, acting on ester bond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38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lytic activ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O:001675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ferase activity, transferring </w:t>
            </w:r>
            <w:proofErr w:type="spellStart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osyl</w:t>
            </w:r>
            <w:proofErr w:type="spellEnd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2289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trate-specific transporter activ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90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pyrrole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77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transferase activity, alcohol group as accepto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77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 activity, transferring phosphorus-containing group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3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 activ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255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enyl </w:t>
            </w:r>
            <w:proofErr w:type="spellStart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nucleotide</w:t>
            </w:r>
            <w:proofErr w:type="spellEnd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3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25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rine </w:t>
            </w:r>
            <w:proofErr w:type="spellStart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nucleotide</w:t>
            </w:r>
            <w:proofErr w:type="spellEnd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6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819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DP-</w:t>
            </w:r>
            <w:proofErr w:type="spellStart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yltransferase</w:t>
            </w:r>
            <w:proofErr w:type="spellEnd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75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ferase activity, transferring </w:t>
            </w:r>
            <w:proofErr w:type="spellStart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yl</w:t>
            </w:r>
            <w:proofErr w:type="spellEnd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255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nucleotide</w:t>
            </w:r>
            <w:proofErr w:type="spellEnd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1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827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ion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70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oreductase activity, acting on paired donors, with incorporation or reduction of molecular oxyge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563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rine </w:t>
            </w:r>
            <w:proofErr w:type="spellStart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nucleoside</w:t>
            </w:r>
            <w:proofErr w:type="spellEnd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iphosphate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7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79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drolase activity, acting on </w:t>
            </w:r>
            <w:proofErr w:type="spellStart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yl</w:t>
            </w:r>
            <w:proofErr w:type="spellEnd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ond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823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dase activ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49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oreductase activ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87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ase activ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028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nesium ion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16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n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2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256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nyl</w:t>
            </w:r>
            <w:proofErr w:type="spellEnd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nucleotide</w:t>
            </w:r>
            <w:proofErr w:type="spellEnd"/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50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 ion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529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porter activ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2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rter activ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803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factor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87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l ion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9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055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yl nucleotide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451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ase activ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6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oreductase activity, acting on the CH-OH group of donors, NAD or NADP as accepto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37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5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7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9715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cyclic compound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6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024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hydrate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O:001529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active transmembrane transporter activ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188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 nucleoside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6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188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side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9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066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nzyme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90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nyl nucleotide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19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al molecule activ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373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al constituent of ribosom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700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dase activity, acting on L-amino acid peptid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2285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membrane transporter activ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71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side-triphosphatase activ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609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molecule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3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69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ition metal ion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3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37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factor activity, sequence-specific DNA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255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 ribonucleoside bind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6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46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ophosphatase activ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12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insic component of membra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22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embrane-bounded organell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052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ellular ribonucleoprotein complex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0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ra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9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23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complex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23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ellular membrane-bounded organell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442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ar par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44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elle par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19909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nucleoprotein complex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44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ellular par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6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23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ellular non-membrane-bounded organell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22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ellular organell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6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6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22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rane-bounded organell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5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skelet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443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skeletal par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250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membrane syste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4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som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444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ellular organelle par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O:004444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plasmic par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22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ell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63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73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299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molecular complex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446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par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3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6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3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A01EE8" w:rsidRPr="00A01EE8" w:rsidTr="00A01EE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442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rane par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EE8" w:rsidRPr="00A01EE8" w:rsidRDefault="00A01EE8" w:rsidP="00A0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1E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</w:tbl>
    <w:p w:rsidR="00956A3E" w:rsidRDefault="00956A3E"/>
    <w:sectPr w:rsidR="00956A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EE8"/>
    <w:rsid w:val="00956A3E"/>
    <w:rsid w:val="00A01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01EE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01EE8"/>
    <w:rPr>
      <w:color w:val="954F72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01EE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01EE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01EE8"/>
    <w:rPr>
      <w:color w:val="954F72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01EE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157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B5E8A5-7892-4DFE-A666-82827DE79C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440</Words>
  <Characters>13914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ICHARD</cp:lastModifiedBy>
  <cp:revision>1</cp:revision>
  <dcterms:created xsi:type="dcterms:W3CDTF">2019-10-12T16:02:00Z</dcterms:created>
  <dcterms:modified xsi:type="dcterms:W3CDTF">2019-10-12T16:03:00Z</dcterms:modified>
</cp:coreProperties>
</file>